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Key resources tab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0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3"/>
        <w:gridCol w:w="2268"/>
        <w:gridCol w:w="1984"/>
        <w:gridCol w:w="1985"/>
        <w:gridCol w:w="1559"/>
        <w:tblGridChange w:id="0">
          <w:tblGrid>
            <w:gridCol w:w="1413"/>
            <w:gridCol w:w="2268"/>
            <w:gridCol w:w="1984"/>
            <w:gridCol w:w="1985"/>
            <w:gridCol w:w="1559"/>
          </w:tblGrid>
        </w:tblGridChange>
      </w:tblGrid>
      <w:tr>
        <w:trPr>
          <w:cantSplit w:val="0"/>
          <w:trHeight w:val="1020" w:hRule="atLeast"/>
          <w:tblHeader w:val="0"/>
        </w:trPr>
        <w:tc>
          <w:tcPr>
            <w:shd w:fill="d0cece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Reagent type (species) or resource</w:t>
            </w:r>
          </w:p>
        </w:tc>
        <w:tc>
          <w:tcPr>
            <w:shd w:fill="d0cece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Designation</w:t>
            </w:r>
          </w:p>
        </w:tc>
        <w:tc>
          <w:tcPr>
            <w:shd w:fill="d0cece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ource or reference</w:t>
            </w:r>
          </w:p>
        </w:tc>
        <w:tc>
          <w:tcPr>
            <w:shd w:fill="d0cece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Identifier</w:t>
            </w:r>
          </w:p>
        </w:tc>
        <w:tc>
          <w:tcPr>
            <w:shd w:fill="d0cece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Additional information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6.FVB-Tg(EIIa-cre)C5379Lmgd/J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ackson La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ax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03724, RRID:IMSR_JAX:0037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2a-Cre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6;129-Pou2f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tm1c(EUCOMM)Hmgu/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dtJ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uis M. Staudt Laboratory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ax: 029132, RRID:IMSR_JAX:0291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u2f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fl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u3f1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tm1Mej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es Meijer Laboratory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2,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GI:1857995, RRID:MGI:55157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u3f1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vertAlign w:val="superscript"/>
                <w:rtl w:val="0"/>
              </w:rPr>
              <w:t xml:space="preserve">-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Foxp1 (Guinea pig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en Novitch Laboratory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ennett Novitch; UCLA Cat# MI 585, RRID:AB_28117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5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Foxp1 (Goat poly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R&amp;D Systems Cat# AF4534, RRID:AB_2107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Mecom (Evi1) (Rabbit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ll Signaling Technolog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#2593S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Lhx1/5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SH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SHB Cat# 4F2, RRID:AB_5317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Lim1/Lhx1 (Rabbit poly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bc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Abcam Cat# ab229474, RRID:AB_29247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20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Isl1/2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amuel L Pfaff Laboratory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5,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20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Isl1/2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SH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DSHB Cat# 39.4D5, RRID:AB_23146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Isl1 (Goa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R&amp;D Systems Cat# AF1837, RRID:AB_21263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nNos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mmunoSt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mmunoStar Cat# 24431, RRID:AB_5722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nNos (Guinea pig poly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ynaptic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Synaptic Systems Cat# 432 005, RRID:AB_28322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Pou2f2 (Oct-2) (Rat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D Bioscienc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D Biosciences Cat# 562837, RRID:AB_27378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Pou2f2 (Oct-2)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# 178679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Phox2a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ean-François Brunet (École Normale Supérieure, Paris, France)</w:t>
            </w:r>
            <w:r w:rsidDel="00000000" w:rsidR="00000000" w:rsidRPr="00000000">
              <w:rPr>
                <w:rFonts w:ascii="Arial" w:cs="Arial" w:eastAsia="Arial" w:hAnsi="Arial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RID:</w:t>
            </w:r>
          </w:p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B_23151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Zfhx3 (Sheep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&amp;D Systems Cat# AF7384,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ID:AB_111278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Pou6f2 (Ra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ay Bikoff (Thomas Jessell Laboratory,</w:t>
            </w:r>
          </w:p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HMI Columbia University, New York,</w:t>
            </w:r>
          </w:p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nited State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# CU1796 RRID: AB_26654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2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Pou6f2 (Guinea pig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ay Bikoff (Thomas Jessell Laboratory,</w:t>
            </w:r>
          </w:p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HMI Columbia University, New York,</w:t>
            </w:r>
          </w:p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ited State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2.929687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-Pou3f1 (Oct6)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MD Millipo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BN738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HC (1:5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Pou3f1 (Oct6)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bc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Abcam Cat# ab272925, RRID:AB_29275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Pou3f2 (Brn2) (Rabbit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ell Signaling Technolog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12137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Onecut2 (Sheep poly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 Cat# AF6294, </w:t>
            </w:r>
            <w:r w:rsidDel="00000000" w:rsidR="00000000" w:rsidRPr="00000000">
              <w:rPr>
                <w:rFonts w:ascii="Arial" w:cs="Arial" w:eastAsia="Arial" w:hAnsi="Arial"/>
                <w:shd w:fill="f9fafb" w:val="clear"/>
                <w:rtl w:val="0"/>
              </w:rPr>
              <w:t xml:space="preserve">RRID:AB_10640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Lbx1 (Guinea pig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omas Müller (Carmen Birchmeier lab, MDC, Berlin, Germany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C. Birchmeier - Max Delbruck Center for Molecular Medicine, Berlin, Germany Cat# Guinea pig anti-mouse Lbx1 polyclonal antibody, RRID:AB_25321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2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Lmx1b (Guinea-pig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omas Müller (Carmen Birchmeier lab, MDC, Berlin, Germany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T. Müller and C. Birchmeier, Max Delbruck Center for Molecular Medicine; Berlin; Germany Cat# Lmx1b, RRID:AB_23147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Vsx2 (Chx10)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anta Cruz Biotechnolog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Santa Cruz Biotechnology Cat# sc-365519, RRID:AB_108424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2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Nkx2.2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SH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highlight w:val="white"/>
                <w:rtl w:val="0"/>
              </w:rPr>
              <w:t xml:space="preserve">(DSHB Cat# 74.5A5, RRID:AB_5317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Evx1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SH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DSHB Cat# 99.1-3A2, RRID:AB_22467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30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Lhx3 (Rabbi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otechne, Novu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Novus Cat# NBP3-13352, RRID:AB_358821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Foxp2 (Rabbit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Abcam Cat# ab16046, RRID:AB_21071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2500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Neurog2 (Mouse mono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R&amp;D Systems Cat# MAB3314, RRID:AB_21495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xx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Pax2 (Goat polyclona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sz w:val="26"/>
                <w:szCs w:val="26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R&amp;D Systems Cat# AF3364, RRID:AB_108898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1000)</w:t>
            </w:r>
          </w:p>
        </w:tc>
      </w:tr>
      <w:tr>
        <w:trPr>
          <w:cantSplit w:val="0"/>
          <w:trHeight w:val="10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Cre-recombinase (Guinea pig poly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ynaptic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Synaptic Systems Cat# 257 004, RRID:AB_27829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nti-BrdU (rat monoclon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bc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(Abcam Cat# ab6326, RRID:AB_3054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HC (1:5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Lypd1-C1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31836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Tacr1-C1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41035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Gpr83-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31743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Crh-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31609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Vip-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41596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Sst-C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404631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Pou2f2-O1-C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1170721-C2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Phox2a-C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 #520371-C3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scope prob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m-Reln-C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Db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#405981-C3, RRID: N/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emic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AP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#D13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em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exa647 Click-iT EdU Imaging</w:t>
            </w:r>
          </w:p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vitrogen #C10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emic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dU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igma</w:t>
            </w:r>
          </w:p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#B5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after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Key Resource Table References:</w:t>
      </w:r>
    </w:p>
    <w:p w:rsidR="00000000" w:rsidDel="00000000" w:rsidP="00000000" w:rsidRDefault="00000000" w:rsidRPr="00000000" w14:paraId="000000F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.</w:t>
        <w:tab/>
        <w:t xml:space="preserve">Hodson, D.J., Shaffer, A.L., Xiao, W., Wright, G.W., Schmitz, R., Phelan, J.D., Yang, Y., Webster, D.E., Rui, L., Kohlhammer, H., et al. (2016). Regulation of normal B-cell differentiation and malignant B-cell survival by OCT2. Proceedings of the National Academy of Sciences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13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E2039–E2046. https://doi.org/10.1073/pnas.1600557113.</w:t>
      </w:r>
    </w:p>
    <w:p w:rsidR="00000000" w:rsidDel="00000000" w:rsidP="00000000" w:rsidRDefault="00000000" w:rsidRPr="00000000" w14:paraId="000000F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.</w:t>
        <w:tab/>
        <w:t xml:space="preserve">Jaegle, M., Mandemakers, W., Broos, L., Zwart, R., Karis, A., Visser, P., Grosveld, F., and Meijer, D. (1996). The POU Factor Oct-6 and Schwann Cell Differentiation. Science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73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507–510. https://doi.org/10.1126/science.273.5274.507.</w:t>
      </w:r>
    </w:p>
    <w:p w:rsidR="00000000" w:rsidDel="00000000" w:rsidP="00000000" w:rsidRDefault="00000000" w:rsidRPr="00000000" w14:paraId="000000F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3.</w:t>
        <w:tab/>
        <w:t xml:space="preserve">Jaegle, M., Ghazvini, M., Mandemakers, W., Piirsoo, M., Driegen, S., Levavasseur, F., Raghoenath, S., Grosveld, F., and Meijer, D. (2003). The POU proteins Brn-2 and Oct-6 share important functions in Schwann cell development. Genes Dev.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7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1380–1391. https://doi.org/10.1101/gad.258203.</w:t>
      </w:r>
    </w:p>
    <w:p w:rsidR="00000000" w:rsidDel="00000000" w:rsidP="00000000" w:rsidRDefault="00000000" w:rsidRPr="00000000" w14:paraId="000000F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.</w:t>
        <w:tab/>
        <w:t xml:space="preserve">Rousso, D.L., Gaber, Z.B., Wellik, D., Morrisey, E.E., and Novitch, B.G. (2008). Coordinated Actions of the Forkhead Protein Foxp1 and Hox Proteins in the Columnar Organization of Spinal Motor Neurons. Neuron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9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226–240. https://doi.org/10.1016/j.neuron.2008.06.025.</w:t>
      </w:r>
    </w:p>
    <w:p w:rsidR="00000000" w:rsidDel="00000000" w:rsidP="00000000" w:rsidRDefault="00000000" w:rsidRPr="00000000" w14:paraId="000000F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.</w:t>
        <w:tab/>
        <w:t xml:space="preserve">Tsuchida, T., Ensini, M., Morton, S.B., Baldassare, M., Edlund, T., Jessell, T.M., and Pfaff, S.L. (1994). Topographic organization of embryonic motor neurons defined by expression of LIM homeobox genes. Cell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9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957–970. https://doi.org/10.1016/0092-8674(94)90027-2.</w:t>
      </w:r>
    </w:p>
    <w:p w:rsidR="00000000" w:rsidDel="00000000" w:rsidP="00000000" w:rsidRDefault="00000000" w:rsidRPr="00000000" w14:paraId="000000F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6.</w:t>
        <w:tab/>
        <w:t xml:space="preserve">Pfaff, S.L., Mendelsohn, M., Stewart, C.L., Edlund, T., and Jessell, T.M. (1996). Requirement for LIM homeobox gene Isl1 in motor neuron generation reveals a motor neuron-dependent step in interneuron differentiation. Cell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84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309–320. https://doi.org/10.1016/s0092-8674(00)80985-x.</w:t>
      </w:r>
    </w:p>
    <w:p w:rsidR="00000000" w:rsidDel="00000000" w:rsidP="00000000" w:rsidRDefault="00000000" w:rsidRPr="00000000" w14:paraId="000000F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64"/>
        </w:tabs>
        <w:spacing w:after="240" w:before="0" w:line="240" w:lineRule="auto"/>
        <w:ind w:left="264" w:right="0" w:hanging="264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.</w:t>
        <w:tab/>
        <w:t xml:space="preserve">Tiveron, M.-C., Hirsch, M.-R., and Brunet, J.-F. (1996). The Expression Pattern of the Transcription Factor Phox2 Delineates Synaptic Pathways of the Autonomic Nervous System. J. Neurosci.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6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7649–7660. https://doi.org/10.1523/JNEUROSCI.16-23-07649.1996.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FF7FC7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ibliography">
    <w:name w:val="Bibliography"/>
    <w:basedOn w:val="Normal"/>
    <w:next w:val="Normal"/>
    <w:uiPriority w:val="37"/>
    <w:unhideWhenUsed w:val="1"/>
    <w:rsid w:val="00A12E61"/>
    <w:pPr>
      <w:tabs>
        <w:tab w:val="left" w:pos="264"/>
      </w:tabs>
      <w:spacing w:after="240"/>
      <w:ind w:left="264" w:hanging="264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sO/EsVTSHMYh78r8DgPMpPockw==">CgMxLjA4AHIhMWpieXphQkk1S0wwR2p6R0hMb1VYcDNQb1F6aU9BSkI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22:29:00Z</dcterms:created>
  <dc:creator>Chao Chang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hj6DVi4S"/&gt;&lt;style id="http://www.zotero.org/styles/cell" hasBibliography="1" bibliographyStyleHasBeenSet="1"/&gt;&lt;prefs&gt;&lt;pref name="fieldType" value="Field"/&gt;&lt;/prefs&gt;&lt;/data&gt;</vt:lpwstr>
  </property>
</Properties>
</file>